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8E8" w:rsidRDefault="00B278E8" w:rsidP="00B278E8">
      <w:pPr>
        <w:spacing w:line="360" w:lineRule="auto"/>
        <w:rPr>
          <w:rFonts w:cs="Arial"/>
          <w:b/>
        </w:rPr>
      </w:pPr>
      <w:proofErr w:type="gramStart"/>
      <w:r>
        <w:rPr>
          <w:rFonts w:cs="Arial"/>
          <w:b/>
        </w:rPr>
        <w:t>Table 2–Source Data 1</w:t>
      </w:r>
      <w:r w:rsidRPr="00E33F84">
        <w:rPr>
          <w:rFonts w:cs="Arial"/>
          <w:b/>
        </w:rPr>
        <w:t>.</w:t>
      </w:r>
      <w:proofErr w:type="gramEnd"/>
      <w:r w:rsidRPr="00E33F84">
        <w:rPr>
          <w:rFonts w:cs="Arial"/>
          <w:b/>
        </w:rPr>
        <w:t xml:space="preserve"> List of Rmnd5a-interactors identified by AP-MS and SAINT analysis. Related to Figure 1. </w:t>
      </w:r>
    </w:p>
    <w:p w:rsidR="00B278E8" w:rsidRPr="00E33F84" w:rsidRDefault="00B278E8" w:rsidP="00B278E8">
      <w:pPr>
        <w:spacing w:line="360" w:lineRule="auto"/>
        <w:rPr>
          <w:rFonts w:cs="Arial"/>
          <w:b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134"/>
        <w:gridCol w:w="992"/>
        <w:gridCol w:w="992"/>
        <w:gridCol w:w="1134"/>
        <w:gridCol w:w="1134"/>
        <w:gridCol w:w="1134"/>
        <w:gridCol w:w="1134"/>
      </w:tblGrid>
      <w:tr w:rsidR="00B278E8" w:rsidRPr="004F01EB" w:rsidTr="003A62F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PROT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Rmnd5a_FC_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Rmnd5a_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IP_Rmnd5a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IP_Rmnd5a_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IP_Control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278E8" w:rsidRPr="004F01EB" w:rsidRDefault="00B278E8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IP_Control_2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9UL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MKL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79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8IVV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GID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6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G5E9V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RMC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7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J3KNJ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P55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D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96S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RANBP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5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9H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RMND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9NWU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GID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9H7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WDR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6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0A087WV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 xml:space="preserve">AP-2 complex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O43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HTR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9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8IU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RMC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7L5Y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MA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6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96E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ZMYND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0A0D9SEU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RanBP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9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5T5P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F01EB">
              <w:rPr>
                <w:rFonts w:eastAsia="Times New Roman" w:cs="Arial"/>
                <w:sz w:val="20"/>
                <w:szCs w:val="20"/>
              </w:rPr>
              <w:t>SickleTa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P28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LAP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3KM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VWA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P62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YPEL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S4R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NOL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K4DI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Cul4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K7EIG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Myos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H0YH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NAP1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Q8N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CCA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C9JG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MRPL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A0A0A0MRM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MYO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B278E8" w:rsidRPr="004F01EB" w:rsidTr="003A62F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F01EB">
              <w:rPr>
                <w:rFonts w:eastAsia="Times New Roman" w:cs="Arial"/>
                <w:color w:val="000000"/>
                <w:sz w:val="20"/>
                <w:szCs w:val="20"/>
              </w:rPr>
              <w:t>U3KQS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8E8" w:rsidRPr="004F01EB" w:rsidRDefault="00B278E8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F01EB">
              <w:rPr>
                <w:rFonts w:eastAsia="Times New Roman" w:cs="Arial"/>
                <w:color w:val="000000"/>
                <w:sz w:val="20"/>
                <w:szCs w:val="20"/>
              </w:rPr>
              <w:t>H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78E8" w:rsidRPr="004F01EB" w:rsidRDefault="00B278E8" w:rsidP="003A62FD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F01EB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</w:tbl>
    <w:p w:rsidR="00876A3D" w:rsidRDefault="00B278E8">
      <w:bookmarkStart w:id="0" w:name="_GoBack"/>
      <w:bookmarkEnd w:id="0"/>
    </w:p>
    <w:sectPr w:rsidR="00876A3D" w:rsidSect="00876A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8E8"/>
    <w:rsid w:val="00096EBD"/>
    <w:rsid w:val="00B2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C56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B278E8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B278E8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Macintosh Word</Application>
  <DocSecurity>0</DocSecurity>
  <Lines>7</Lines>
  <Paragraphs>2</Paragraphs>
  <ScaleCrop>false</ScaleCrop>
  <Company>IMP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mpert</dc:creator>
  <cp:keywords/>
  <dc:description/>
  <cp:lastModifiedBy>Fabienne Lampert</cp:lastModifiedBy>
  <cp:revision>1</cp:revision>
  <dcterms:created xsi:type="dcterms:W3CDTF">2018-02-14T08:14:00Z</dcterms:created>
  <dcterms:modified xsi:type="dcterms:W3CDTF">2018-02-14T08:15:00Z</dcterms:modified>
</cp:coreProperties>
</file>